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624070" cy="462407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070" cy="462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EE0000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Supplemental Digital Content 1.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Sensitivity analyses for the MR association between Deltaproteobacteria and Type 2 Diabetes Mellitus.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(A)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Funnel plot displaying the symmetrical distribution of SNPs, suggesting an absence of significant directional pleiotropy. </w:t>
      </w:r>
      <w:r>
        <w:rPr>
          <w:rFonts w:eastAsia="宋体;SimSun" w:cs="Times New Roman" w:ascii="Times New Roman" w:hAnsi="Times New Roman"/>
          <w:color w:val="EE0000"/>
          <w:kern w:val="0"/>
          <w:sz w:val="24"/>
          <w:szCs w:val="24"/>
          <w:lang w:eastAsia="en-US"/>
        </w:rPr>
        <w:t>The vertical lines represent the MR estimate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EE0000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color w:val="EE0000"/>
          <w:kern w:val="0"/>
          <w:sz w:val="24"/>
          <w:szCs w:val="24"/>
          <w:lang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176905" cy="508190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0" r="-1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905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  <w:t>Supplementary Figure 1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Sensitivity analyses for the MR association between Deltaproteobacteria and Type 2 Diabetes Mellitus.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(B)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Leave-one-out sensitivity analysis demonstrating that no single SNP disproportionately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drove the overall MR estimate, indicating the stability of the MR estimate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4:06:00Z</dcterms:created>
  <dc:creator>繁宇 孟</dc:creator>
  <dc:description/>
  <cp:keywords/>
  <dc:language>en-US</dc:language>
  <cp:lastModifiedBy>繁宇 孟</cp:lastModifiedBy>
  <dcterms:modified xsi:type="dcterms:W3CDTF">2026-03-06T04:06:00Z</dcterms:modified>
  <cp:revision>2</cp:revision>
  <dc:subject/>
  <dc:title/>
</cp:coreProperties>
</file>